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996" w:rsidRPr="00394996" w:rsidRDefault="00394996" w:rsidP="00394996">
      <w:pPr>
        <w:keepNext/>
        <w:keepLines/>
        <w:widowControl/>
        <w:wordWrap/>
        <w:autoSpaceDE/>
        <w:autoSpaceDN/>
        <w:spacing w:before="200" w:after="0" w:line="240" w:lineRule="auto"/>
        <w:outlineLvl w:val="1"/>
        <w:rPr>
          <w:rFonts w:ascii="Calibri" w:hAnsi="Calibri" w:cs="Calibri"/>
          <w:b/>
          <w:color w:val="5B9BD5" w:themeColor="accent1"/>
          <w:kern w:val="0"/>
          <w:sz w:val="26"/>
          <w:szCs w:val="26"/>
        </w:rPr>
      </w:pPr>
      <w:r w:rsidRPr="00394996">
        <w:rPr>
          <w:rFonts w:ascii="Calibri" w:hAnsi="Calibri" w:cs="Calibri" w:hint="eastAsia"/>
          <w:b/>
          <w:color w:val="5B9BD5" w:themeColor="accent1"/>
          <w:kern w:val="0"/>
          <w:sz w:val="26"/>
          <w:szCs w:val="26"/>
        </w:rPr>
        <w:t>Appendix 1</w:t>
      </w:r>
      <w:r w:rsidRPr="00394996">
        <w:rPr>
          <w:rFonts w:ascii="Calibri" w:hAnsi="Calibri" w:cs="Calibri"/>
          <w:b/>
          <w:color w:val="5B9BD5" w:themeColor="accent1"/>
          <w:kern w:val="0"/>
          <w:sz w:val="26"/>
          <w:szCs w:val="26"/>
        </w:rPr>
        <w:t>. Search strings per database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Cambria" w:hAnsi="Cambria" w:cs="Times New Roman"/>
          <w:b/>
          <w:kern w:val="0"/>
          <w:sz w:val="24"/>
          <w:szCs w:val="24"/>
        </w:rPr>
      </w:pPr>
      <w:r w:rsidRPr="00394996">
        <w:rPr>
          <w:rFonts w:ascii="Cambria" w:eastAsia="Cambria" w:hAnsi="Cambria" w:cs="Times New Roman"/>
          <w:b/>
          <w:kern w:val="0"/>
          <w:sz w:val="24"/>
          <w:szCs w:val="24"/>
        </w:rPr>
        <w:t>MEDLINE (via PUBMED, 1946 to present), Total: 1,132 Results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Cambria" w:hAnsi="Cambria" w:cs="Times New Roman"/>
          <w:kern w:val="0"/>
          <w:sz w:val="24"/>
          <w:szCs w:val="24"/>
        </w:rPr>
      </w:pPr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("Computers, Handheld"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MeSH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] OR "Cell Phones"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MeSH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] OR mobile applications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mh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] OR "handheld Computers" OR "handheld computer" OR "Cell Phones" OR "cell phone" OR "handheld computers" OR 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mhealth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tw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] OR android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tw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] OR 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ipad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* OR 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iphone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* OR messaging OR "text message" OR "text messages" OR "mobile device" OR "mobile devices" OR mobile phone* OR "mobile app" OR "mobile apps" OR "mobile applications" OR 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pda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tiab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] OR 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pdas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tiab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] OR smart phone* OR smartphone* OR tablet* OR "cellular phone" OR "cellular phones" OR "mobile telephone" OR "mobile telephones" OR "mobile application") AND (Aged[mesh] OR aged OR elder* OR octogenarian* OR centenarian* OR old OR older OR "older adult" OR "older adults" OR geriatric* OR "senior citizen" OR "senior citizens" OR senior OR seniors) AND (Dementia* OR dementia[mesh] OR dement* OR "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alzheimer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 disease" OR Alzheimer* OR 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senil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*[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tiab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] OR </w:t>
      </w:r>
      <w:proofErr w:type="spellStart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>alzheimer</w:t>
      </w:r>
      <w:proofErr w:type="spellEnd"/>
      <w:r w:rsidRPr="00394996">
        <w:rPr>
          <w:rFonts w:ascii="Cambria" w:eastAsia="Cambria" w:hAnsi="Cambria" w:cs="Times New Roman"/>
          <w:bCs/>
          <w:kern w:val="0"/>
          <w:sz w:val="24"/>
          <w:szCs w:val="24"/>
          <w:shd w:val="clear" w:color="auto" w:fill="FFFFFF"/>
        </w:rPr>
        <w:t xml:space="preserve"> disease[mesh] OR cognition OR cognitive OR cognitive dysfunction[mesh])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Cambria" w:hAnsi="Cambria" w:cs="Times New Roman"/>
          <w:b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b/>
          <w:kern w:val="0"/>
          <w:sz w:val="24"/>
          <w:szCs w:val="24"/>
        </w:rPr>
        <w:t xml:space="preserve">WEB OF SCIENCE, </w:t>
      </w:r>
      <w:r w:rsidRPr="00394996">
        <w:rPr>
          <w:rFonts w:ascii="Cambria" w:eastAsia="Cambria" w:hAnsi="Cambria" w:cs="Times New Roman"/>
          <w:b/>
          <w:kern w:val="0"/>
          <w:sz w:val="24"/>
          <w:szCs w:val="24"/>
        </w:rPr>
        <w:t>Total: 1,760 Results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("handheld Computers" OR "Cell Phones" OR "cell phone" OR "handheld computer" OR "mobile applications" OR "mobile application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mhealth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android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ad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hone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messaging OR "text message" OR "text messages" OR "mobile device" OR "mobile devices" OR “mobile phone*” OR "mobile app" OR "mobile apps" OR "mobile applications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s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"smart phone*" OR smartphone* OR tablet* OR "cellular phone" OR "cellular phones" OR "mobile telephone" OR "mobile telephones" OR "mobile application") AND (aged OR elder* OR octogenarian* OR centenarian* OR old OR older OR "older adult" OR "older adults" OR geriatric* OR "senior citizen" OR "senior citizens" OR senior OR seniors) AND (Dementia* OR dement* OR Alzheimer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senil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* OR cognition OR cognitive)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proofErr w:type="spellStart"/>
      <w:r w:rsidRPr="00394996">
        <w:rPr>
          <w:rFonts w:ascii="Cambria" w:eastAsia="Arial Unicode MS" w:hAnsi="Cambria" w:cs="Times New Roman"/>
          <w:b/>
          <w:kern w:val="0"/>
          <w:sz w:val="24"/>
          <w:szCs w:val="24"/>
        </w:rPr>
        <w:t>PsycInfo</w:t>
      </w:r>
      <w:proofErr w:type="spellEnd"/>
      <w:r w:rsidRPr="00394996">
        <w:rPr>
          <w:rFonts w:ascii="Cambria" w:eastAsia="Arial Unicode MS" w:hAnsi="Cambria" w:cs="Times New Roman"/>
          <w:b/>
          <w:kern w:val="0"/>
          <w:sz w:val="24"/>
          <w:szCs w:val="24"/>
        </w:rPr>
        <w:t xml:space="preserve"> via EBSCO, </w:t>
      </w:r>
      <w:r w:rsidRPr="00394996">
        <w:rPr>
          <w:rFonts w:ascii="Cambria" w:eastAsia="Cambria" w:hAnsi="Cambria" w:cs="Times New Roman"/>
          <w:b/>
          <w:kern w:val="0"/>
          <w:sz w:val="24"/>
          <w:szCs w:val="24"/>
        </w:rPr>
        <w:t>Total: 646 Results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("handheld Computers" OR "Cell Phones" OR "cell phone" OR "handheld computer" OR "mobile applications" OR "mobile application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mhealth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android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ad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hone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messaging OR "text message" OR "text messages" OR "mobile device" OR "mobile devices" OR “mobile phone*” OR "mobile app" OR "mobile apps" OR "mobile applications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s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"smart phone*" OR smartphone* OR tablet* OR "cellular phone" OR "cellular phones" OR "mobile telephone" OR "mobile telephones" OR "mobile application") AND (aged OR elder* OR octogenarian* OR centenarian* OR old OR older OR "older adult" OR "older adults" OR geriatric* OR "senior citizen" OR "senior citizens" OR senior OR seniors) AND (Dementia* OR dement* OR Alzheimer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senil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* OR cognition OR cognitive)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b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b/>
          <w:kern w:val="0"/>
          <w:sz w:val="24"/>
          <w:szCs w:val="24"/>
        </w:rPr>
        <w:t xml:space="preserve">CINAHL via EBSCO, </w:t>
      </w:r>
      <w:r w:rsidRPr="00394996">
        <w:rPr>
          <w:rFonts w:ascii="Cambria" w:eastAsia="Cambria" w:hAnsi="Cambria" w:cs="Times New Roman"/>
          <w:b/>
          <w:kern w:val="0"/>
          <w:sz w:val="24"/>
          <w:szCs w:val="24"/>
        </w:rPr>
        <w:t>Total: 211 Results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("handheld Computers" OR "Cell Phones" OR "cell phone" OR "handheld computer" OR "mobile applications" OR "mobile application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mhealth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android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ad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hone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messaging OR "text message" OR "text messages" OR "mobile device" OR "mobile devices" OR “mobile phone*” OR "mobile app" OR "mobile apps" OR "mobile applications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s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"smart phone*" OR smartphone* OR tablet* OR "cellular </w:t>
      </w:r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lastRenderedPageBreak/>
        <w:t xml:space="preserve">phone" OR "cellular phones" OR "mobile telephone" OR "mobile telephones" OR "mobile application") AND (aged OR elder* OR octogenarian* OR centenarian* OR old OR older OR "older adult" OR "older adults" OR geriatric* OR "senior citizen" OR "senior citizens" OR senior OR seniors) AND (Dementia* OR dement* OR Alzheimer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senil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* OR cognition OR cognitive)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b/>
          <w:kern w:val="0"/>
          <w:sz w:val="24"/>
          <w:szCs w:val="24"/>
        </w:rPr>
        <w:t xml:space="preserve">EMBASE, </w:t>
      </w:r>
      <w:r w:rsidRPr="00394996">
        <w:rPr>
          <w:rFonts w:ascii="Cambria" w:eastAsia="Cambria" w:hAnsi="Cambria" w:cs="Times New Roman"/>
          <w:b/>
          <w:kern w:val="0"/>
          <w:sz w:val="24"/>
          <w:szCs w:val="24"/>
        </w:rPr>
        <w:t>Total: 3,255 Results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("handheld Computers" OR "Cell Phones" OR "cell phone" OR "handheld computer" OR "mobile applications" OR "mobile application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mhealth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android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ad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hone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messaging OR "text message" OR "text messages" OR "mobile device" OR "mobile devices" OR “mobile phone*” OR "mobile app" OR "mobile apps" OR "mobile applications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s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"smart phone*" OR smartphone* OR tablet* OR "cellular phone" OR "cellular phones" OR "mobile telephone" OR "mobile telephones" OR "mobile application") AND (aged OR elder* OR octogenarian* OR centenarian* OR old OR older OR "older adult" OR "older adults" OR geriatric* OR "senior citizen" OR "senior citizens" OR senior OR seniors) AND (Dementia* OR dement* OR Alzheimer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senil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* OR cognition OR cognitive)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r w:rsidRPr="00394996">
        <w:rPr>
          <w:rFonts w:ascii="Cambria" w:eastAsia="Times New Roman" w:hAnsi="Cambria" w:cs="Times New Roman"/>
          <w:b/>
          <w:kern w:val="0"/>
          <w:sz w:val="24"/>
          <w:szCs w:val="24"/>
        </w:rPr>
        <w:t xml:space="preserve">Cochrane Central Register of Controlled Trials (CENTRAL) (via Cochrane Library, 1948 to present), </w:t>
      </w:r>
      <w:r w:rsidRPr="00394996">
        <w:rPr>
          <w:rFonts w:ascii="Cambria" w:eastAsia="Cambria" w:hAnsi="Cambria" w:cs="Times New Roman"/>
          <w:b/>
          <w:kern w:val="0"/>
          <w:sz w:val="24"/>
          <w:szCs w:val="24"/>
        </w:rPr>
        <w:t>Total: 20 Results</w:t>
      </w:r>
    </w:p>
    <w:p w:rsidR="00394996" w:rsidRPr="00394996" w:rsidRDefault="00394996" w:rsidP="00394996">
      <w:pPr>
        <w:widowControl/>
        <w:wordWrap/>
        <w:autoSpaceDE/>
        <w:autoSpaceDN/>
        <w:spacing w:before="200" w:after="0" w:line="240" w:lineRule="auto"/>
        <w:rPr>
          <w:rFonts w:ascii="Cambria" w:eastAsia="Arial Unicode MS" w:hAnsi="Cambria" w:cs="Times New Roman"/>
          <w:kern w:val="0"/>
          <w:sz w:val="24"/>
          <w:szCs w:val="24"/>
        </w:rPr>
      </w:pPr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("handheld Computers" OR "Cell Phones" OR "cell phone" OR "handheld computer" OR "mobile applications" OR "mobile application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mhealth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android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ad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iphone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* OR messaging OR "text message" OR "text messages" OR "mobile device" OR "mobile devices" OR “mobile phone*” OR "mobile app" OR "mobile apps" OR "mobile applications"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pdas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 xml:space="preserve"> OR "smart phone*" OR smartphone* OR tablet* OR "cellular phone" OR "cellular phones" OR "mobile telephone" OR "mobile telephones" OR "mobile application") AND (aged OR elder* OR octogenarian* OR centenarian* OR old OR older OR "older adult" OR "older adults" OR geriatric* OR "senior citizen" OR "senior citizens" OR senior OR seniors) AND (Dementia* OR dement* OR Alzheimer* OR </w:t>
      </w:r>
      <w:proofErr w:type="spellStart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senil</w:t>
      </w:r>
      <w:proofErr w:type="spellEnd"/>
      <w:r w:rsidRPr="00394996">
        <w:rPr>
          <w:rFonts w:ascii="Cambria" w:eastAsia="Arial Unicode MS" w:hAnsi="Cambria" w:cs="Times New Roman"/>
          <w:kern w:val="0"/>
          <w:sz w:val="24"/>
          <w:szCs w:val="24"/>
        </w:rPr>
        <w:t>* OR cognition OR cognitive)</w:t>
      </w:r>
    </w:p>
    <w:p w:rsidR="00AE301D" w:rsidRPr="00394996" w:rsidRDefault="00AE301D">
      <w:bookmarkStart w:id="0" w:name="_GoBack"/>
      <w:bookmarkEnd w:id="0"/>
    </w:p>
    <w:sectPr w:rsidR="00AE301D" w:rsidRPr="003949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96"/>
    <w:rsid w:val="00394996"/>
    <w:rsid w:val="00AE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201BC-F3EF-4346-8D8F-DCD3D79E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5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 Bon Mi</dc:creator>
  <cp:keywords/>
  <dc:description/>
  <cp:lastModifiedBy>Koo Bon Mi</cp:lastModifiedBy>
  <cp:revision>1</cp:revision>
  <dcterms:created xsi:type="dcterms:W3CDTF">2019-06-21T06:55:00Z</dcterms:created>
  <dcterms:modified xsi:type="dcterms:W3CDTF">2019-06-21T06:57:00Z</dcterms:modified>
</cp:coreProperties>
</file>